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89EC1" w14:textId="5BCB3010" w:rsidR="00C1728A" w:rsidRDefault="00C1728A"/>
    <w:p w14:paraId="1AEDC9B8" w14:textId="5285D2F0" w:rsidR="00BF766C" w:rsidRPr="00075FCB" w:rsidRDefault="00BF766C" w:rsidP="00BF766C">
      <w:pPr>
        <w:rPr>
          <w:ins w:id="0" w:author="Elena Prado Mel" w:date="2021-02-21T11:59:00Z"/>
          <w:b/>
          <w:lang w:val="en-US"/>
        </w:rPr>
      </w:pPr>
      <w:r w:rsidRPr="00075FCB">
        <w:rPr>
          <w:b/>
          <w:lang w:val="en-US"/>
        </w:rPr>
        <w:t>A</w:t>
      </w:r>
      <w:r w:rsidRPr="00075FCB">
        <w:rPr>
          <w:b/>
          <w:color w:val="222222"/>
          <w:shd w:val="clear" w:color="auto" w:fill="FFFFFF"/>
          <w:lang w:val="en-US"/>
        </w:rPr>
        <w:t>ssociation between anticholinergic activity with xerostomia and/or xerop</w:t>
      </w:r>
      <w:r w:rsidR="0085341E">
        <w:rPr>
          <w:b/>
          <w:color w:val="222222"/>
          <w:shd w:val="clear" w:color="auto" w:fill="FFFFFF"/>
          <w:lang w:val="en-US"/>
        </w:rPr>
        <w:t>h</w:t>
      </w:r>
      <w:r w:rsidRPr="00075FCB">
        <w:rPr>
          <w:b/>
          <w:color w:val="222222"/>
          <w:shd w:val="clear" w:color="auto" w:fill="FFFFFF"/>
          <w:lang w:val="en-US"/>
        </w:rPr>
        <w:t xml:space="preserve">thalmia in elderly: </w:t>
      </w:r>
      <w:r w:rsidRPr="00075FCB">
        <w:rPr>
          <w:b/>
          <w:lang w:val="en-US"/>
        </w:rPr>
        <w:t>a systematic review</w:t>
      </w:r>
    </w:p>
    <w:p w14:paraId="2F604D92" w14:textId="77777777" w:rsidR="00BF766C" w:rsidRPr="000C7511" w:rsidRDefault="00BF766C" w:rsidP="00BF766C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jc w:val="both"/>
        <w:rPr>
          <w:color w:val="000000"/>
        </w:rPr>
      </w:pPr>
      <w:proofErr w:type="spellStart"/>
      <w:r w:rsidRPr="000C7511">
        <w:rPr>
          <w:b/>
          <w:bCs/>
          <w:color w:val="000000"/>
        </w:rPr>
        <w:t>Authors</w:t>
      </w:r>
      <w:proofErr w:type="spellEnd"/>
      <w:r w:rsidRPr="000C7511">
        <w:rPr>
          <w:b/>
          <w:bCs/>
          <w:color w:val="000000"/>
        </w:rPr>
        <w:t>:</w:t>
      </w:r>
      <w:r w:rsidRPr="000C7511">
        <w:rPr>
          <w:color w:val="000000"/>
        </w:rPr>
        <w:t xml:space="preserve"> </w:t>
      </w:r>
    </w:p>
    <w:p w14:paraId="1C8C9695" w14:textId="0F492115" w:rsidR="00BF766C" w:rsidRPr="000C7511" w:rsidRDefault="00BF766C" w:rsidP="00BF766C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jc w:val="both"/>
        <w:rPr>
          <w:color w:val="000000"/>
          <w:vertAlign w:val="superscript"/>
        </w:rPr>
      </w:pPr>
      <w:r w:rsidRPr="000C7511">
        <w:rPr>
          <w:color w:val="000000"/>
        </w:rPr>
        <w:t>Prado-Mel E</w:t>
      </w:r>
      <w:r w:rsidRPr="000C7511">
        <w:rPr>
          <w:color w:val="000000"/>
          <w:vertAlign w:val="superscript"/>
        </w:rPr>
        <w:t>1</w:t>
      </w:r>
      <w:r w:rsidRPr="000C7511">
        <w:rPr>
          <w:color w:val="000000"/>
        </w:rPr>
        <w:t>, Ciudad-Gutiérrez P</w:t>
      </w:r>
      <w:r w:rsidRPr="000C7511">
        <w:rPr>
          <w:color w:val="000000"/>
          <w:vertAlign w:val="superscript"/>
        </w:rPr>
        <w:t>1</w:t>
      </w:r>
      <w:r w:rsidRPr="000C7511">
        <w:rPr>
          <w:color w:val="000000"/>
        </w:rPr>
        <w:t>, Rodríguez-Ramallo H</w:t>
      </w:r>
      <w:r w:rsidRPr="000C7511">
        <w:rPr>
          <w:color w:val="000000"/>
          <w:vertAlign w:val="superscript"/>
        </w:rPr>
        <w:t>1</w:t>
      </w:r>
      <w:r w:rsidRPr="000C7511">
        <w:rPr>
          <w:color w:val="000000"/>
        </w:rPr>
        <w:t>,</w:t>
      </w:r>
      <w:r w:rsidR="009C50A6">
        <w:rPr>
          <w:color w:val="000000"/>
        </w:rPr>
        <w:t xml:space="preserve"> </w:t>
      </w:r>
      <w:r w:rsidRPr="000C7511">
        <w:rPr>
          <w:color w:val="000000"/>
        </w:rPr>
        <w:t>Sánchez-Fidalgo S</w:t>
      </w:r>
      <w:r w:rsidRPr="000C7511">
        <w:rPr>
          <w:color w:val="000000"/>
          <w:vertAlign w:val="superscript"/>
        </w:rPr>
        <w:t>2</w:t>
      </w:r>
      <w:r w:rsidRPr="000C7511">
        <w:rPr>
          <w:color w:val="000000"/>
        </w:rPr>
        <w:t>, Santos-Ramos B</w:t>
      </w:r>
      <w:r w:rsidRPr="000C7511">
        <w:rPr>
          <w:color w:val="000000"/>
          <w:vertAlign w:val="superscript"/>
        </w:rPr>
        <w:t>1</w:t>
      </w:r>
      <w:r w:rsidRPr="000C7511">
        <w:rPr>
          <w:color w:val="000000"/>
        </w:rPr>
        <w:t>, Villalba</w:t>
      </w:r>
      <w:r w:rsidR="000B68D9">
        <w:rPr>
          <w:color w:val="000000"/>
        </w:rPr>
        <w:t>-Moreno</w:t>
      </w:r>
      <w:r w:rsidRPr="000C7511">
        <w:rPr>
          <w:color w:val="000000"/>
        </w:rPr>
        <w:t xml:space="preserve"> AM</w:t>
      </w:r>
      <w:r w:rsidRPr="000C7511">
        <w:rPr>
          <w:color w:val="000000"/>
          <w:vertAlign w:val="superscript"/>
        </w:rPr>
        <w:t>1</w:t>
      </w:r>
    </w:p>
    <w:p w14:paraId="5879A2FA" w14:textId="77777777" w:rsidR="00BF766C" w:rsidRPr="00BF766C" w:rsidRDefault="00BF766C" w:rsidP="00BF766C">
      <w:pPr>
        <w:spacing w:before="60" w:after="60" w:line="360" w:lineRule="auto"/>
        <w:ind w:hanging="2"/>
        <w:jc w:val="both"/>
        <w:rPr>
          <w:color w:val="000000"/>
          <w:lang w:val="en-US"/>
        </w:rPr>
      </w:pPr>
      <w:r w:rsidRPr="00BF766C">
        <w:rPr>
          <w:color w:val="000000"/>
          <w:lang w:val="en-US"/>
        </w:rPr>
        <w:t xml:space="preserve">1. Hospital Universitario Vírgen del </w:t>
      </w:r>
      <w:proofErr w:type="spellStart"/>
      <w:r w:rsidRPr="00BF766C">
        <w:rPr>
          <w:color w:val="000000"/>
          <w:lang w:val="en-US"/>
        </w:rPr>
        <w:t>Rocío</w:t>
      </w:r>
      <w:proofErr w:type="spellEnd"/>
      <w:r w:rsidRPr="00BF766C">
        <w:rPr>
          <w:color w:val="000000"/>
          <w:lang w:val="en-US"/>
        </w:rPr>
        <w:t>, (Pharmacy department), Seville, (Andalucía), Spain.</w:t>
      </w:r>
    </w:p>
    <w:p w14:paraId="4D6E2A49" w14:textId="12E82DE6" w:rsidR="00BF766C" w:rsidRPr="00BF766C" w:rsidRDefault="00BF766C" w:rsidP="00BF766C">
      <w:pPr>
        <w:spacing w:before="60" w:after="60" w:line="360" w:lineRule="auto"/>
        <w:ind w:hanging="2"/>
        <w:jc w:val="both"/>
        <w:rPr>
          <w:color w:val="000000"/>
          <w:lang w:val="en-US"/>
        </w:rPr>
      </w:pPr>
      <w:r w:rsidRPr="00BF766C">
        <w:rPr>
          <w:color w:val="000000"/>
          <w:lang w:val="en-US"/>
        </w:rPr>
        <w:t>2. University of Seville, (Department of Preventive Medicine and Public Health), Seville, (Andalucía), Spain.</w:t>
      </w:r>
    </w:p>
    <w:p w14:paraId="165907B7" w14:textId="77777777" w:rsidR="00BF766C" w:rsidRPr="00BF766C" w:rsidRDefault="00BF766C" w:rsidP="00BF766C">
      <w:pPr>
        <w:spacing w:before="60" w:after="60" w:line="360" w:lineRule="auto"/>
        <w:jc w:val="both"/>
        <w:rPr>
          <w:color w:val="000000"/>
          <w:lang w:val="en-US"/>
        </w:rPr>
      </w:pPr>
    </w:p>
    <w:p w14:paraId="3B3B1296" w14:textId="77777777" w:rsidR="0081341C" w:rsidRPr="00E53EAA" w:rsidRDefault="009C3F7C" w:rsidP="0081341C">
      <w:pPr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rPr>
          <w:rStyle w:val="Hipervnculo"/>
          <w:lang w:val="en-US"/>
        </w:rPr>
      </w:pPr>
      <w:r w:rsidRPr="009C3F7C">
        <w:rPr>
          <w:b/>
          <w:color w:val="000000"/>
          <w:lang w:val="en-US"/>
        </w:rPr>
        <w:t>Corresponding author</w:t>
      </w:r>
      <w:r w:rsidRPr="009C3F7C">
        <w:rPr>
          <w:color w:val="000000"/>
          <w:lang w:val="en-US"/>
        </w:rPr>
        <w:t>: Sánchez-</w:t>
      </w:r>
      <w:proofErr w:type="spellStart"/>
      <w:r w:rsidRPr="009C3F7C">
        <w:rPr>
          <w:color w:val="000000"/>
          <w:lang w:val="en-US"/>
        </w:rPr>
        <w:t>Fidalgo</w:t>
      </w:r>
      <w:proofErr w:type="spellEnd"/>
      <w:r w:rsidRPr="009C3F7C">
        <w:rPr>
          <w:color w:val="000000"/>
          <w:lang w:val="en-US"/>
        </w:rPr>
        <w:t xml:space="preserve"> S, Avenida Dr </w:t>
      </w:r>
      <w:proofErr w:type="spellStart"/>
      <w:r w:rsidRPr="009C3F7C">
        <w:rPr>
          <w:color w:val="000000"/>
          <w:lang w:val="en-US"/>
        </w:rPr>
        <w:t>Fedriani</w:t>
      </w:r>
      <w:proofErr w:type="spellEnd"/>
      <w:r w:rsidRPr="009C3F7C">
        <w:rPr>
          <w:color w:val="000000"/>
          <w:lang w:val="en-US"/>
        </w:rPr>
        <w:t xml:space="preserve"> SN, Sevilla, CP: 41009, telephone: </w:t>
      </w:r>
      <w:r w:rsidR="0081341C" w:rsidRPr="00E53EAA">
        <w:rPr>
          <w:color w:val="000000"/>
          <w:lang w:val="en-US"/>
        </w:rPr>
        <w:t xml:space="preserve">0034 </w:t>
      </w:r>
      <w:r w:rsidR="0081341C">
        <w:rPr>
          <w:color w:val="000000"/>
          <w:lang w:val="en-US"/>
        </w:rPr>
        <w:t>95</w:t>
      </w:r>
      <w:r w:rsidR="0081341C" w:rsidRPr="00C27A4C">
        <w:rPr>
          <w:color w:val="000000"/>
          <w:lang w:val="en-US"/>
        </w:rPr>
        <w:t>4551771</w:t>
      </w:r>
      <w:r w:rsidR="0081341C" w:rsidRPr="00E53EAA">
        <w:rPr>
          <w:color w:val="000000"/>
          <w:lang w:val="en-US"/>
        </w:rPr>
        <w:t xml:space="preserve">; </w:t>
      </w:r>
      <w:hyperlink r:id="rId4" w:history="1">
        <w:r w:rsidR="0081341C" w:rsidRPr="00E53EAA">
          <w:rPr>
            <w:rStyle w:val="Hipervnculo"/>
            <w:lang w:val="en-US"/>
          </w:rPr>
          <w:t>fidalgo@us.es</w:t>
        </w:r>
      </w:hyperlink>
      <w:r w:rsidR="0081341C" w:rsidRPr="00E53EAA">
        <w:rPr>
          <w:rStyle w:val="Hipervnculo"/>
          <w:lang w:val="en-US"/>
        </w:rPr>
        <w:t xml:space="preserve"> </w:t>
      </w:r>
    </w:p>
    <w:p w14:paraId="6444D796" w14:textId="77777777" w:rsidR="0081341C" w:rsidRPr="00E53EAA" w:rsidRDefault="0081341C" w:rsidP="0081341C">
      <w:pPr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rPr>
          <w:color w:val="000000"/>
          <w:lang w:val="en-US"/>
        </w:rPr>
      </w:pPr>
      <w:r w:rsidRPr="00E53EAA">
        <w:rPr>
          <w:rStyle w:val="Hipervnculo"/>
          <w:lang w:val="en-US"/>
        </w:rPr>
        <w:t xml:space="preserve">ORCID 0000-0002-3630-7122 </w:t>
      </w:r>
    </w:p>
    <w:p w14:paraId="6081E968" w14:textId="400F8031" w:rsidR="009C3F7C" w:rsidRPr="009C3F7C" w:rsidRDefault="009C3F7C" w:rsidP="0081341C">
      <w:pPr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rPr>
          <w:color w:val="000000"/>
          <w:lang w:val="en-US"/>
        </w:rPr>
      </w:pPr>
    </w:p>
    <w:p w14:paraId="28EB4B95" w14:textId="72E42BC5" w:rsidR="00D90440" w:rsidRDefault="00D90440">
      <w:pPr>
        <w:rPr>
          <w:color w:val="000000"/>
          <w:lang w:val="en-US"/>
        </w:rPr>
      </w:pPr>
    </w:p>
    <w:p w14:paraId="36702179" w14:textId="77777777" w:rsidR="009C3F7C" w:rsidRPr="009C3F7C" w:rsidRDefault="009C3F7C">
      <w:pPr>
        <w:rPr>
          <w:lang w:val="en-US"/>
        </w:rPr>
      </w:pPr>
    </w:p>
    <w:p w14:paraId="0BD1C02C" w14:textId="0AEAECE7" w:rsidR="00D90440" w:rsidRPr="00BF766C" w:rsidRDefault="00D90440">
      <w:pPr>
        <w:rPr>
          <w:rFonts w:cstheme="minorHAnsi"/>
          <w:b/>
          <w:bCs/>
          <w:lang w:val="en-US"/>
        </w:rPr>
      </w:pPr>
      <w:r w:rsidRPr="00BF766C">
        <w:rPr>
          <w:rFonts w:cstheme="minorHAnsi"/>
          <w:b/>
          <w:bCs/>
          <w:lang w:val="en-US"/>
        </w:rPr>
        <w:t xml:space="preserve">Supplementary Table S1. Alternative causes of </w:t>
      </w:r>
      <w:r w:rsidR="0084171B" w:rsidRPr="00BF766C">
        <w:rPr>
          <w:rFonts w:cstheme="minorHAnsi"/>
          <w:b/>
          <w:bCs/>
          <w:lang w:val="en-US"/>
        </w:rPr>
        <w:t>Xeropht</w:t>
      </w:r>
      <w:r w:rsidR="00BF766C">
        <w:rPr>
          <w:rFonts w:cstheme="minorHAnsi"/>
          <w:b/>
          <w:bCs/>
          <w:lang w:val="en-US"/>
        </w:rPr>
        <w:t>h</w:t>
      </w:r>
      <w:r w:rsidR="0084171B" w:rsidRPr="00BF766C">
        <w:rPr>
          <w:rFonts w:cstheme="minorHAnsi"/>
          <w:b/>
          <w:bCs/>
          <w:lang w:val="en-US"/>
        </w:rPr>
        <w:t>almia</w:t>
      </w:r>
    </w:p>
    <w:p w14:paraId="59058645" w14:textId="43FCE8A5" w:rsidR="00D90440" w:rsidRPr="00D90440" w:rsidRDefault="00D90440">
      <w:pPr>
        <w:rPr>
          <w:lang w:val="en-US"/>
        </w:rPr>
      </w:pPr>
    </w:p>
    <w:tbl>
      <w:tblPr>
        <w:tblStyle w:val="Tablaconcuadrcula"/>
        <w:tblW w:w="13171" w:type="dxa"/>
        <w:tblInd w:w="-147" w:type="dxa"/>
        <w:tblLook w:val="04A0" w:firstRow="1" w:lastRow="0" w:firstColumn="1" w:lastColumn="0" w:noHBand="0" w:noVBand="1"/>
      </w:tblPr>
      <w:tblGrid>
        <w:gridCol w:w="1698"/>
        <w:gridCol w:w="2831"/>
        <w:gridCol w:w="992"/>
        <w:gridCol w:w="2547"/>
        <w:gridCol w:w="3820"/>
        <w:gridCol w:w="1283"/>
      </w:tblGrid>
      <w:tr w:rsidR="007A0D07" w:rsidRPr="00706516" w14:paraId="1770CF97" w14:textId="77777777" w:rsidTr="005A05BA">
        <w:tc>
          <w:tcPr>
            <w:tcW w:w="1698" w:type="dxa"/>
            <w:vAlign w:val="center"/>
          </w:tcPr>
          <w:p w14:paraId="73B5C0D9" w14:textId="6FF32379" w:rsidR="007A0D07" w:rsidRPr="0085341E" w:rsidRDefault="007A0D07" w:rsidP="007A0D07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85341E">
              <w:rPr>
                <w:rFonts w:cstheme="minorHAnsi"/>
                <w:b/>
                <w:bCs/>
                <w:sz w:val="22"/>
                <w:szCs w:val="22"/>
                <w:lang w:val="en-US"/>
              </w:rPr>
              <w:t>Study</w:t>
            </w:r>
            <w:r w:rsidR="00975CCF" w:rsidRPr="0085341E">
              <w:rPr>
                <w:rFonts w:cstheme="minorHAnsi"/>
                <w:b/>
                <w:bCs/>
                <w:sz w:val="22"/>
                <w:szCs w:val="22"/>
                <w:lang w:val="en-US"/>
              </w:rPr>
              <w:t>.</w:t>
            </w:r>
            <w:r w:rsidRPr="0085341E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year</w:t>
            </w:r>
          </w:p>
        </w:tc>
        <w:tc>
          <w:tcPr>
            <w:tcW w:w="2831" w:type="dxa"/>
            <w:vAlign w:val="center"/>
          </w:tcPr>
          <w:p w14:paraId="1EB44855" w14:textId="3E4EC87D" w:rsidR="007A0D07" w:rsidRPr="0085341E" w:rsidRDefault="007A0D07" w:rsidP="007A0D07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85341E">
              <w:rPr>
                <w:rFonts w:cstheme="minorHAnsi"/>
                <w:b/>
                <w:bCs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992" w:type="dxa"/>
            <w:vAlign w:val="center"/>
          </w:tcPr>
          <w:p w14:paraId="027F81AB" w14:textId="78159B48" w:rsidR="007A0D07" w:rsidRPr="0085341E" w:rsidRDefault="0085341E" w:rsidP="007A0D0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85341E">
              <w:rPr>
                <w:rFonts w:cstheme="minorHAnsi"/>
                <w:b/>
                <w:bCs/>
                <w:sz w:val="22"/>
                <w:szCs w:val="22"/>
                <w:lang w:val="en-US"/>
              </w:rPr>
              <w:t>Sjogrën</w:t>
            </w:r>
            <w:proofErr w:type="spellEnd"/>
            <w:r w:rsidR="007A0D07" w:rsidRPr="0085341E">
              <w:rPr>
                <w:b/>
                <w:bCs/>
                <w:sz w:val="22"/>
                <w:szCs w:val="22"/>
                <w:lang w:val="en-US"/>
              </w:rPr>
              <w:t xml:space="preserve"> Disease</w:t>
            </w:r>
          </w:p>
        </w:tc>
        <w:tc>
          <w:tcPr>
            <w:tcW w:w="2547" w:type="dxa"/>
            <w:vAlign w:val="center"/>
          </w:tcPr>
          <w:p w14:paraId="086B9DCC" w14:textId="777C91E6" w:rsidR="007A0D07" w:rsidRPr="0085341E" w:rsidRDefault="00FC7D8B" w:rsidP="007A0D0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5341E">
              <w:rPr>
                <w:rFonts w:cstheme="minorHAnsi"/>
                <w:b/>
                <w:bCs/>
                <w:sz w:val="22"/>
                <w:szCs w:val="22"/>
                <w:lang w:val="en-US"/>
              </w:rPr>
              <w:t>Rheumatoid arthritis</w:t>
            </w:r>
          </w:p>
        </w:tc>
        <w:tc>
          <w:tcPr>
            <w:tcW w:w="3820" w:type="dxa"/>
            <w:vAlign w:val="center"/>
          </w:tcPr>
          <w:p w14:paraId="440C1A0D" w14:textId="76DD14A1" w:rsidR="007A0D07" w:rsidRPr="0085341E" w:rsidRDefault="00BC0013" w:rsidP="00E06F15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85341E">
              <w:rPr>
                <w:rFonts w:cstheme="minorHAnsi"/>
                <w:b/>
                <w:bCs/>
                <w:sz w:val="22"/>
                <w:szCs w:val="22"/>
                <w:lang w:val="en-US"/>
              </w:rPr>
              <w:t>Polypharmacy</w:t>
            </w:r>
            <w:r w:rsidR="00E06F15" w:rsidRPr="0085341E">
              <w:rPr>
                <w:rFonts w:cstheme="minorHAnsi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83" w:type="dxa"/>
            <w:vAlign w:val="center"/>
          </w:tcPr>
          <w:p w14:paraId="2B2A7900" w14:textId="0285F59C" w:rsidR="007A0D07" w:rsidRPr="0085341E" w:rsidRDefault="00BC0013" w:rsidP="007A0D07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85341E">
              <w:rPr>
                <w:rFonts w:cstheme="minorHAnsi"/>
                <w:b/>
                <w:bCs/>
                <w:sz w:val="22"/>
                <w:szCs w:val="22"/>
                <w:lang w:val="en-US"/>
              </w:rPr>
              <w:t>Ophthalmic Surgery</w:t>
            </w:r>
          </w:p>
        </w:tc>
      </w:tr>
      <w:tr w:rsidR="007A0D07" w:rsidRPr="00706516" w14:paraId="69D1F31C" w14:textId="77777777" w:rsidTr="005A05BA">
        <w:tc>
          <w:tcPr>
            <w:tcW w:w="1698" w:type="dxa"/>
            <w:vAlign w:val="center"/>
          </w:tcPr>
          <w:p w14:paraId="5DD89E7C" w14:textId="7ED17429" w:rsidR="007A0D07" w:rsidRPr="00706516" w:rsidRDefault="00F20D09" w:rsidP="0023707D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  </w:t>
            </w:r>
            <w:r w:rsidR="007A0D07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Ness J. 2006</w:t>
            </w:r>
          </w:p>
        </w:tc>
        <w:tc>
          <w:tcPr>
            <w:tcW w:w="2831" w:type="dxa"/>
            <w:vAlign w:val="center"/>
          </w:tcPr>
          <w:p w14:paraId="5A44D196" w14:textId="7A7C4D93" w:rsidR="007A0D07" w:rsidRPr="00706516" w:rsidRDefault="007A0D07" w:rsidP="007A0D0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0239528D" w14:textId="1FCF0F5D" w:rsidR="007A0D07" w:rsidRPr="00706516" w:rsidRDefault="007A0D07" w:rsidP="007A0D0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547" w:type="dxa"/>
            <w:vAlign w:val="center"/>
          </w:tcPr>
          <w:p w14:paraId="1A8A5AB2" w14:textId="15342BEA" w:rsidR="007A0D07" w:rsidRDefault="007A0D07" w:rsidP="007A0D0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3820" w:type="dxa"/>
            <w:vAlign w:val="center"/>
          </w:tcPr>
          <w:p w14:paraId="76C107A7" w14:textId="77777777" w:rsidR="00BC0013" w:rsidRDefault="00BC0013" w:rsidP="00BC001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55C9">
              <w:rPr>
                <w:rFonts w:cstheme="minorHAnsi"/>
                <w:sz w:val="20"/>
                <w:szCs w:val="20"/>
                <w:lang w:val="en-US"/>
              </w:rPr>
              <w:t xml:space="preserve">Inclusion criteria: </w:t>
            </w:r>
            <w:r>
              <w:rPr>
                <w:rFonts w:cstheme="minorHAnsi"/>
                <w:sz w:val="20"/>
                <w:szCs w:val="20"/>
                <w:lang w:val="en-US"/>
              </w:rPr>
              <w:t>active prescriptions for ≥5 drugs.</w:t>
            </w:r>
          </w:p>
          <w:p w14:paraId="664F7F49" w14:textId="77777777" w:rsidR="00BC0013" w:rsidRPr="00B93B9F" w:rsidRDefault="00BC0013" w:rsidP="00BC001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ean number of drugs: 9,2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 3,9</w:t>
            </w:r>
          </w:p>
          <w:p w14:paraId="6593BF70" w14:textId="777B35F9" w:rsidR="007A0D07" w:rsidRPr="002444C1" w:rsidRDefault="00BC0013" w:rsidP="00E06F15">
            <w:pPr>
              <w:rPr>
                <w:rFonts w:cstheme="minorHAnsi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Mean number of total prescriptions was significantly higher</w:t>
            </w:r>
            <w:r w:rsidR="00E06F1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n the group using at least 1 </w:t>
            </w:r>
            <w:r w:rsidR="00E06F15" w:rsidRPr="00E06F15">
              <w:rPr>
                <w:rFonts w:ascii="Calibri" w:hAnsi="Calibri" w:cs="Calibri"/>
                <w:sz w:val="20"/>
                <w:szCs w:val="20"/>
                <w:lang w:val="en-US"/>
              </w:rPr>
              <w:t>anticholinergic drug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vs the group not using </w:t>
            </w:r>
            <w:r w:rsidR="00E06F15" w:rsidRPr="00E06F15">
              <w:rPr>
                <w:rFonts w:ascii="Calibri" w:hAnsi="Calibri" w:cs="Calibri"/>
                <w:sz w:val="20"/>
                <w:szCs w:val="20"/>
                <w:lang w:val="en-US"/>
              </w:rPr>
              <w:t>anticholinergic drug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85341E" w:rsidRPr="004F47F2">
              <w:rPr>
                <w:rFonts w:ascii="Calibri" w:hAnsi="Calibri" w:cs="Calibri"/>
                <w:sz w:val="20"/>
                <w:szCs w:val="20"/>
                <w:lang w:val="en-US"/>
              </w:rPr>
              <w:t>(10.3 vs 8.8</w:t>
            </w:r>
            <w:r w:rsidR="0085341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(p&lt;0,001)</w:t>
            </w:r>
            <w:r w:rsidR="002444C1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83" w:type="dxa"/>
            <w:vAlign w:val="center"/>
          </w:tcPr>
          <w:p w14:paraId="574E16EA" w14:textId="71EF0AC0" w:rsidR="007A0D07" w:rsidRPr="00706516" w:rsidRDefault="007A0D07" w:rsidP="007A0D0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7A0D07" w:rsidRPr="00706516" w14:paraId="16E7B016" w14:textId="77777777" w:rsidTr="005A05BA">
        <w:tc>
          <w:tcPr>
            <w:tcW w:w="1698" w:type="dxa"/>
            <w:vAlign w:val="center"/>
          </w:tcPr>
          <w:p w14:paraId="36686CCA" w14:textId="5655E0E2" w:rsidR="007A0D07" w:rsidRPr="00706516" w:rsidRDefault="007A0D07" w:rsidP="0023707D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Rudolph JL. 2008</w:t>
            </w:r>
          </w:p>
        </w:tc>
        <w:tc>
          <w:tcPr>
            <w:tcW w:w="2831" w:type="dxa"/>
            <w:vAlign w:val="center"/>
          </w:tcPr>
          <w:p w14:paraId="5F223F46" w14:textId="19D8B1D2" w:rsidR="007A0D07" w:rsidRPr="00706516" w:rsidRDefault="007A0D07" w:rsidP="007A0D0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8F99BC6" w14:textId="6158BB7B" w:rsidR="007A0D07" w:rsidRPr="00706516" w:rsidRDefault="007A0D07" w:rsidP="007A0D0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547" w:type="dxa"/>
            <w:vAlign w:val="center"/>
          </w:tcPr>
          <w:p w14:paraId="71A5D154" w14:textId="0D856BA7" w:rsidR="007A0D07" w:rsidRDefault="007A0D07" w:rsidP="007A0D0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3820" w:type="dxa"/>
            <w:vAlign w:val="center"/>
          </w:tcPr>
          <w:p w14:paraId="186DBF94" w14:textId="77777777" w:rsidR="00BC0013" w:rsidRDefault="00BC0013" w:rsidP="00BC001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ean number of drugs: </w:t>
            </w:r>
          </w:p>
          <w:p w14:paraId="455B5852" w14:textId="391BBF6C" w:rsidR="00BC0013" w:rsidRDefault="00BC0013" w:rsidP="00BC001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- R</w:t>
            </w:r>
            <w:r w:rsidR="00AA57EA">
              <w:rPr>
                <w:rFonts w:cstheme="minorHAnsi"/>
                <w:sz w:val="20"/>
                <w:szCs w:val="20"/>
                <w:lang w:val="en-US"/>
              </w:rPr>
              <w:t>etrospective cohor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: 7,9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 2,8</w:t>
            </w:r>
          </w:p>
          <w:p w14:paraId="5C582D89" w14:textId="1CB9729C" w:rsidR="00BC0013" w:rsidRPr="00C84E25" w:rsidRDefault="00BC0013" w:rsidP="00BC001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 xml:space="preserve"> - P</w:t>
            </w:r>
            <w:r w:rsidR="00AA57EA">
              <w:rPr>
                <w:rFonts w:ascii="Calibri" w:hAnsi="Calibri" w:cs="Calibri"/>
                <w:sz w:val="20"/>
                <w:szCs w:val="20"/>
                <w:lang w:val="en-US"/>
              </w:rPr>
              <w:t>rospective cohort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: 9 ± 4,5</w:t>
            </w:r>
          </w:p>
          <w:p w14:paraId="34395815" w14:textId="3DD7C240" w:rsidR="007A0D07" w:rsidRPr="00706516" w:rsidRDefault="00BC0013" w:rsidP="00BC0013">
            <w:pPr>
              <w:jc w:val="center"/>
              <w:rPr>
                <w:rFonts w:cstheme="minorHAnsi"/>
                <w:lang w:val="en-US"/>
              </w:rPr>
            </w:pPr>
            <w:r w:rsidRPr="002A58A1">
              <w:rPr>
                <w:rFonts w:cstheme="minorHAnsi"/>
                <w:sz w:val="20"/>
                <w:szCs w:val="20"/>
                <w:lang w:val="en-US"/>
              </w:rPr>
              <w:t xml:space="preserve">The total number of </w:t>
            </w:r>
            <w:r>
              <w:rPr>
                <w:rFonts w:cstheme="minorHAnsi"/>
                <w:sz w:val="20"/>
                <w:szCs w:val="20"/>
                <w:lang w:val="en-US"/>
              </w:rPr>
              <w:t>medications prescribed was used as surrogated form medical comorbidity</w:t>
            </w:r>
          </w:p>
        </w:tc>
        <w:tc>
          <w:tcPr>
            <w:tcW w:w="1283" w:type="dxa"/>
            <w:vAlign w:val="center"/>
          </w:tcPr>
          <w:p w14:paraId="6515F869" w14:textId="1188AE9A" w:rsidR="007A0D07" w:rsidRPr="00706516" w:rsidRDefault="007A0D07" w:rsidP="007A0D0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-</w:t>
            </w:r>
          </w:p>
        </w:tc>
      </w:tr>
      <w:tr w:rsidR="005A05BA" w:rsidRPr="007A0D07" w14:paraId="5229FC32" w14:textId="77777777" w:rsidTr="005A05BA">
        <w:tc>
          <w:tcPr>
            <w:tcW w:w="1698" w:type="dxa"/>
            <w:vAlign w:val="center"/>
          </w:tcPr>
          <w:p w14:paraId="48A9C660" w14:textId="55AB1AD3" w:rsidR="005A05BA" w:rsidRDefault="005A05BA" w:rsidP="005A05BA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Inkeri NM. 2019</w:t>
            </w:r>
          </w:p>
        </w:tc>
        <w:tc>
          <w:tcPr>
            <w:tcW w:w="2831" w:type="dxa"/>
            <w:vAlign w:val="center"/>
          </w:tcPr>
          <w:p w14:paraId="2963C537" w14:textId="611A9DBB" w:rsidR="005A05BA" w:rsidRDefault="005A05BA" w:rsidP="005A05B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F47F2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4F47F2">
              <w:rPr>
                <w:rFonts w:cstheme="minorHAnsi"/>
                <w:sz w:val="20"/>
                <w:szCs w:val="20"/>
                <w:lang w:val="en-US"/>
              </w:rPr>
              <w:t>CCI</w:t>
            </w:r>
            <w:r w:rsidR="00F20D09" w:rsidRPr="004F47F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4F47F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4F47F2">
              <w:rPr>
                <w:rFonts w:cstheme="minorHAnsi"/>
                <w:sz w:val="20"/>
                <w:szCs w:val="20"/>
                <w:lang w:val="en-US"/>
              </w:rPr>
              <w:t>, 0.4-0.5 (0.7) No diabetes vs (1.7-1.9 (1.1)) diabetes patients, (p&lt;0,001))</w:t>
            </w:r>
            <w:r w:rsidR="00F20D09" w:rsidRPr="004F47F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r w:rsidRPr="004F47F2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2159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EE2CAA">
              <w:rPr>
                <w:rFonts w:cstheme="minorHAnsi"/>
                <w:sz w:val="20"/>
                <w:szCs w:val="20"/>
                <w:lang w:val="en-US"/>
              </w:rPr>
              <w:t xml:space="preserve">The use of </w:t>
            </w:r>
            <w:r>
              <w:rPr>
                <w:rFonts w:cstheme="minorHAnsi"/>
                <w:sz w:val="20"/>
                <w:szCs w:val="20"/>
                <w:lang w:val="en-US"/>
              </w:rPr>
              <w:t>anticholinergic drug</w:t>
            </w:r>
            <w:r w:rsidRPr="00EE2CAA">
              <w:rPr>
                <w:rFonts w:cstheme="minorHAnsi"/>
                <w:sz w:val="20"/>
                <w:szCs w:val="20"/>
                <w:lang w:val="en-US"/>
              </w:rPr>
              <w:t xml:space="preserve"> was associated with an increased risk of </w:t>
            </w:r>
            <w:r>
              <w:rPr>
                <w:rFonts w:cstheme="minorHAnsi"/>
                <w:sz w:val="20"/>
                <w:szCs w:val="20"/>
                <w:lang w:val="en-US"/>
              </w:rPr>
              <w:t>xerostomia</w:t>
            </w:r>
            <w:r w:rsidRPr="00EE2CAA">
              <w:rPr>
                <w:rFonts w:cstheme="minorHAnsi"/>
                <w:sz w:val="20"/>
                <w:szCs w:val="20"/>
                <w:lang w:val="en-US"/>
              </w:rPr>
              <w:t xml:space="preserve"> in the </w:t>
            </w:r>
            <w:r>
              <w:rPr>
                <w:rFonts w:cstheme="minorHAnsi"/>
                <w:sz w:val="20"/>
                <w:szCs w:val="20"/>
                <w:lang w:val="en-US"/>
              </w:rPr>
              <w:t>no diabetes</w:t>
            </w:r>
            <w:r w:rsidRPr="00EE2CAA">
              <w:rPr>
                <w:rFonts w:cstheme="minorHAnsi"/>
                <w:sz w:val="20"/>
                <w:szCs w:val="20"/>
                <w:lang w:val="en-US"/>
              </w:rPr>
              <w:t xml:space="preserve"> group</w:t>
            </w:r>
          </w:p>
          <w:p w14:paraId="342C25EB" w14:textId="750A27E0" w:rsidR="005A05BA" w:rsidRPr="00706516" w:rsidRDefault="005A05BA" w:rsidP="005A05BA">
            <w:pPr>
              <w:rPr>
                <w:rFonts w:cstheme="minorHAnsi"/>
                <w:lang w:val="en-US"/>
              </w:rPr>
            </w:pPr>
            <w:r w:rsidRPr="004F47F2">
              <w:rPr>
                <w:rFonts w:cstheme="minorHAnsi"/>
                <w:sz w:val="20"/>
                <w:szCs w:val="20"/>
                <w:lang w:val="en-US"/>
              </w:rPr>
              <w:t>The use of anticholinergic drugs was associated with an increased risk of xeropht</w:t>
            </w:r>
            <w:r w:rsidR="00F20D09" w:rsidRPr="004F47F2">
              <w:rPr>
                <w:rFonts w:cstheme="minorHAnsi"/>
                <w:sz w:val="20"/>
                <w:szCs w:val="20"/>
                <w:lang w:val="en-US"/>
              </w:rPr>
              <w:t>h</w:t>
            </w:r>
            <w:r w:rsidRPr="004F47F2">
              <w:rPr>
                <w:rFonts w:cstheme="minorHAnsi"/>
                <w:sz w:val="20"/>
                <w:szCs w:val="20"/>
                <w:lang w:val="en-US"/>
              </w:rPr>
              <w:t>almia in the diabetes group.</w:t>
            </w:r>
          </w:p>
        </w:tc>
        <w:tc>
          <w:tcPr>
            <w:tcW w:w="992" w:type="dxa"/>
            <w:vAlign w:val="center"/>
          </w:tcPr>
          <w:p w14:paraId="70712A7F" w14:textId="63B31092" w:rsidR="005A05BA" w:rsidRPr="00706516" w:rsidRDefault="005A05BA" w:rsidP="005A05B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547" w:type="dxa"/>
          </w:tcPr>
          <w:p w14:paraId="7E806322" w14:textId="11254305" w:rsidR="005A05BA" w:rsidRPr="004F47F2" w:rsidRDefault="005A05BA" w:rsidP="005A05BA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23707D">
              <w:rPr>
                <w:rFonts w:cstheme="minorHAnsi"/>
                <w:sz w:val="20"/>
                <w:szCs w:val="20"/>
                <w:lang w:val="en-US"/>
              </w:rPr>
              <w:t xml:space="preserve">Musculoskeletal disorder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between ARS&gt;0 vs ARS=0 </w:t>
            </w:r>
            <w:r w:rsidRPr="004F47F2">
              <w:rPr>
                <w:rFonts w:cstheme="minorHAnsi"/>
                <w:sz w:val="20"/>
                <w:szCs w:val="20"/>
                <w:lang w:val="en-US"/>
              </w:rPr>
              <w:t>(65% vs 46,86%,(p&lt;0,001))</w:t>
            </w:r>
            <w:r w:rsidR="00F20D09" w:rsidRPr="004F47F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</w:p>
          <w:p w14:paraId="1E6818D9" w14:textId="62D9BB85" w:rsidR="005A05BA" w:rsidRPr="00F20D09" w:rsidRDefault="005A05BA" w:rsidP="005A05BA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4F47F2">
              <w:rPr>
                <w:rFonts w:cstheme="minorHAnsi"/>
                <w:sz w:val="20"/>
                <w:szCs w:val="20"/>
                <w:lang w:val="en-US"/>
              </w:rPr>
              <w:t>Musculoskeletal disorder between Diabetes group vs no diabetes group         (54,65% vs 44%,(p=0,081)</w:t>
            </w:r>
            <w:r w:rsidR="00F20D09" w:rsidRPr="004F47F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</w:p>
          <w:p w14:paraId="550ADD74" w14:textId="75BD695F" w:rsidR="005A05BA" w:rsidRPr="0023707D" w:rsidRDefault="005A05BA" w:rsidP="005A05B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20" w:type="dxa"/>
            <w:vAlign w:val="center"/>
          </w:tcPr>
          <w:p w14:paraId="00A1F585" w14:textId="263FFF18" w:rsidR="005A05BA" w:rsidRPr="0016379D" w:rsidRDefault="005A05BA" w:rsidP="005A05B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379D">
              <w:rPr>
                <w:rFonts w:cstheme="minorHAnsi"/>
                <w:sz w:val="20"/>
                <w:szCs w:val="20"/>
                <w:lang w:val="en-US"/>
              </w:rPr>
              <w:t xml:space="preserve">Polypharmacy was more prevalent in patients with </w:t>
            </w:r>
            <w:r>
              <w:rPr>
                <w:rFonts w:cstheme="minorHAnsi"/>
                <w:sz w:val="20"/>
                <w:szCs w:val="20"/>
                <w:lang w:val="en-US"/>
              </w:rPr>
              <w:t>anticholinergic burden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in both groups: No diabetes: 2,0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2,6 vs 6,0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 3,3; Diabetes: 3,6 ± 3,1 vs 7,0 ± 4,4</w:t>
            </w:r>
          </w:p>
          <w:p w14:paraId="4D39DA1D" w14:textId="15ABF350" w:rsidR="005A05BA" w:rsidRPr="00706516" w:rsidRDefault="005A05BA" w:rsidP="005A05B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47F9B88E" w14:textId="0D3678B8" w:rsidR="005A05BA" w:rsidRPr="00706516" w:rsidRDefault="005A05BA" w:rsidP="005A05B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7A0D07" w:rsidRPr="0023707D" w14:paraId="20381558" w14:textId="77777777" w:rsidTr="005A05BA">
        <w:tc>
          <w:tcPr>
            <w:tcW w:w="1698" w:type="dxa"/>
            <w:vAlign w:val="center"/>
          </w:tcPr>
          <w:p w14:paraId="1F0B1D4F" w14:textId="056F8468" w:rsidR="007A0D07" w:rsidRDefault="007A0D07" w:rsidP="0023707D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Lavrador </w:t>
            </w:r>
            <w:r w:rsidRPr="004F47F2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M</w:t>
            </w:r>
            <w:r w:rsidR="008563A0" w:rsidRPr="004F47F2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.</w:t>
            </w:r>
            <w:r w:rsidRPr="004F47F2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202</w:t>
            </w:r>
            <w:r w:rsidR="004F47F2" w:rsidRPr="004F47F2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2831" w:type="dxa"/>
            <w:vAlign w:val="center"/>
          </w:tcPr>
          <w:p w14:paraId="08701FB1" w14:textId="5DBEBDB5" w:rsidR="007A0D07" w:rsidRPr="00706516" w:rsidRDefault="007A0D07" w:rsidP="00E06F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o data. </w:t>
            </w:r>
            <w:r w:rsidRPr="00E014BC">
              <w:rPr>
                <w:rFonts w:cstheme="minorHAnsi"/>
                <w:sz w:val="20"/>
                <w:szCs w:val="20"/>
                <w:lang w:val="en-US"/>
              </w:rPr>
              <w:t>Multivariable analyses for the sc</w:t>
            </w:r>
            <w:r>
              <w:rPr>
                <w:rFonts w:cstheme="minorHAnsi"/>
                <w:sz w:val="20"/>
                <w:szCs w:val="20"/>
                <w:lang w:val="en-US"/>
              </w:rPr>
              <w:t>o</w:t>
            </w:r>
            <w:r w:rsidRPr="00E014BC">
              <w:rPr>
                <w:rFonts w:cstheme="minorHAnsi"/>
                <w:sz w:val="20"/>
                <w:szCs w:val="20"/>
                <w:lang w:val="en-US"/>
              </w:rPr>
              <w:t xml:space="preserve">re of each </w:t>
            </w:r>
            <w:r w:rsidR="00E06F15">
              <w:rPr>
                <w:rFonts w:cstheme="minorHAnsi"/>
                <w:sz w:val="20"/>
                <w:szCs w:val="20"/>
                <w:lang w:val="en-US"/>
              </w:rPr>
              <w:t>anticholinergic burden scale</w:t>
            </w:r>
            <w:r w:rsidRPr="00E014B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were performed used diabetes, among others, as covariates of the analysis</w:t>
            </w:r>
            <w:r w:rsidR="00581005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  <w:vAlign w:val="center"/>
          </w:tcPr>
          <w:p w14:paraId="5FDA5398" w14:textId="07814B52" w:rsidR="007A0D07" w:rsidRPr="00706516" w:rsidRDefault="007A0D07" w:rsidP="007A0D0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547" w:type="dxa"/>
            <w:vAlign w:val="center"/>
          </w:tcPr>
          <w:p w14:paraId="2312E69E" w14:textId="66512836" w:rsidR="007A0D07" w:rsidRPr="00706516" w:rsidRDefault="007A0D07" w:rsidP="00E06F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o data. </w:t>
            </w:r>
            <w:r w:rsidRPr="00E014BC">
              <w:rPr>
                <w:rFonts w:cstheme="minorHAnsi"/>
                <w:sz w:val="20"/>
                <w:szCs w:val="20"/>
                <w:lang w:val="en-US"/>
              </w:rPr>
              <w:t>Multivariable analyses for</w:t>
            </w:r>
            <w:r w:rsidR="00E06F15">
              <w:rPr>
                <w:rFonts w:cstheme="minorHAnsi"/>
                <w:sz w:val="20"/>
                <w:szCs w:val="20"/>
                <w:lang w:val="en-US"/>
              </w:rPr>
              <w:t xml:space="preserve"> the score of</w:t>
            </w:r>
            <w:r w:rsidRPr="00E014BC">
              <w:rPr>
                <w:rFonts w:cstheme="minorHAnsi"/>
                <w:sz w:val="20"/>
                <w:szCs w:val="20"/>
                <w:lang w:val="en-US"/>
              </w:rPr>
              <w:t xml:space="preserve"> each</w:t>
            </w:r>
            <w:r w:rsidR="00E06F15" w:rsidRPr="00975CCF">
              <w:rPr>
                <w:lang w:val="en-US"/>
              </w:rPr>
              <w:t xml:space="preserve"> </w:t>
            </w:r>
            <w:r w:rsidR="00E06F15" w:rsidRPr="00E06F15">
              <w:rPr>
                <w:rFonts w:cstheme="minorHAnsi"/>
                <w:sz w:val="20"/>
                <w:szCs w:val="20"/>
                <w:lang w:val="en-US"/>
              </w:rPr>
              <w:t>anticholinergic burden scale</w:t>
            </w:r>
            <w:r w:rsidRPr="00E014B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were performed used autoimmune disease, among others, as covariates of the analysis</w:t>
            </w:r>
          </w:p>
        </w:tc>
        <w:tc>
          <w:tcPr>
            <w:tcW w:w="3820" w:type="dxa"/>
            <w:vAlign w:val="center"/>
          </w:tcPr>
          <w:p w14:paraId="7B1094F5" w14:textId="0FFD43D6" w:rsidR="007A0D07" w:rsidRPr="00706516" w:rsidRDefault="007A0D07" w:rsidP="007A0D0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283" w:type="dxa"/>
            <w:vAlign w:val="center"/>
          </w:tcPr>
          <w:p w14:paraId="537DE7F2" w14:textId="0220261D" w:rsidR="007A0D07" w:rsidRPr="00706516" w:rsidRDefault="007A0D07" w:rsidP="007A0D0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</w:tbl>
    <w:p w14:paraId="5875EB24" w14:textId="1ED69D15" w:rsidR="00D90440" w:rsidRPr="00AA57EA" w:rsidRDefault="0023707D">
      <w:pPr>
        <w:rPr>
          <w:sz w:val="20"/>
          <w:szCs w:val="20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  </w:t>
      </w:r>
      <w:proofErr w:type="spellStart"/>
      <w:r w:rsidR="00E06F15" w:rsidRPr="00AA57EA">
        <w:rPr>
          <w:sz w:val="20"/>
          <w:szCs w:val="20"/>
          <w:vertAlign w:val="superscript"/>
          <w:lang w:val="en-US"/>
        </w:rPr>
        <w:t>a</w:t>
      </w:r>
      <w:r w:rsidR="00D66AF4" w:rsidRPr="00AA57EA">
        <w:rPr>
          <w:sz w:val="20"/>
          <w:szCs w:val="20"/>
          <w:lang w:val="en-US"/>
        </w:rPr>
        <w:t>Polypharmacy</w:t>
      </w:r>
      <w:proofErr w:type="spellEnd"/>
      <w:r w:rsidR="00D66AF4" w:rsidRPr="00AA57EA">
        <w:rPr>
          <w:sz w:val="20"/>
          <w:szCs w:val="20"/>
          <w:vertAlign w:val="superscript"/>
          <w:lang w:val="en-US"/>
        </w:rPr>
        <w:t xml:space="preserve"> </w:t>
      </w:r>
      <w:r w:rsidR="00D66AF4" w:rsidRPr="00AA57EA">
        <w:rPr>
          <w:sz w:val="20"/>
          <w:szCs w:val="20"/>
          <w:lang w:val="en-US"/>
        </w:rPr>
        <w:t xml:space="preserve">was defined as &gt;5 </w:t>
      </w:r>
      <w:r w:rsidR="00D66AF4" w:rsidRPr="004F47F2">
        <w:rPr>
          <w:sz w:val="20"/>
          <w:szCs w:val="20"/>
          <w:lang w:val="en-US"/>
        </w:rPr>
        <w:t>drugs;</w:t>
      </w:r>
      <w:r w:rsidR="00D66AF4" w:rsidRPr="004F47F2">
        <w:rPr>
          <w:sz w:val="20"/>
          <w:szCs w:val="20"/>
          <w:vertAlign w:val="superscript"/>
          <w:lang w:val="en-US"/>
        </w:rPr>
        <w:t xml:space="preserve">  </w:t>
      </w:r>
      <w:r w:rsidR="002444C1" w:rsidRPr="004F47F2">
        <w:rPr>
          <w:sz w:val="20"/>
          <w:szCs w:val="20"/>
          <w:vertAlign w:val="superscript"/>
          <w:lang w:val="en-US"/>
        </w:rPr>
        <w:t>b</w:t>
      </w:r>
      <w:r w:rsidR="002444C1" w:rsidRPr="004F47F2">
        <w:rPr>
          <w:rFonts w:eastAsia="Times New Roman" w:cs="Times New Roman"/>
          <w:color w:val="000000"/>
          <w:sz w:val="20"/>
          <w:szCs w:val="20"/>
          <w:lang w:val="en-US" w:eastAsia="es-ES_tradnl"/>
        </w:rPr>
        <w:t xml:space="preserve"> Chi square test;</w:t>
      </w:r>
      <w:r w:rsidR="002444C1" w:rsidRPr="004F47F2">
        <w:rPr>
          <w:sz w:val="20"/>
          <w:szCs w:val="20"/>
          <w:vertAlign w:val="superscript"/>
          <w:lang w:val="en-US"/>
        </w:rPr>
        <w:t xml:space="preserve"> </w:t>
      </w:r>
      <w:r w:rsidR="00D66AF4" w:rsidRPr="004F47F2">
        <w:rPr>
          <w:sz w:val="20"/>
          <w:szCs w:val="20"/>
          <w:vertAlign w:val="superscript"/>
          <w:lang w:val="en-US"/>
        </w:rPr>
        <w:t xml:space="preserve"> </w:t>
      </w:r>
      <w:r w:rsidR="00F20D09" w:rsidRPr="004F47F2">
        <w:rPr>
          <w:sz w:val="20"/>
          <w:szCs w:val="20"/>
          <w:vertAlign w:val="superscript"/>
          <w:lang w:val="en-US"/>
        </w:rPr>
        <w:t>c</w:t>
      </w:r>
      <w:r w:rsidR="005A05BA" w:rsidRPr="004F47F2">
        <w:rPr>
          <w:sz w:val="20"/>
          <w:szCs w:val="20"/>
          <w:lang w:val="en-US"/>
        </w:rPr>
        <w:t xml:space="preserve"> CCI: Charlson Comorbidity Index (Mean (</w:t>
      </w:r>
      <w:r w:rsidR="005A05BA" w:rsidRPr="001D24CE">
        <w:rPr>
          <w:sz w:val="20"/>
          <w:szCs w:val="20"/>
          <w:lang w:val="en-US"/>
        </w:rPr>
        <w:t>Standar</w:t>
      </w:r>
      <w:r w:rsidR="004F47F2" w:rsidRPr="001D24CE">
        <w:rPr>
          <w:sz w:val="20"/>
          <w:szCs w:val="20"/>
          <w:lang w:val="en-US"/>
        </w:rPr>
        <w:t>d</w:t>
      </w:r>
      <w:r w:rsidR="005A05BA" w:rsidRPr="001D24CE">
        <w:rPr>
          <w:sz w:val="20"/>
          <w:szCs w:val="20"/>
          <w:lang w:val="en-US"/>
        </w:rPr>
        <w:t xml:space="preserve"> deviation</w:t>
      </w:r>
      <w:r w:rsidR="005A05BA" w:rsidRPr="004F47F2">
        <w:rPr>
          <w:sz w:val="20"/>
          <w:szCs w:val="20"/>
          <w:lang w:val="en-US"/>
        </w:rPr>
        <w:t>)</w:t>
      </w:r>
      <w:r w:rsidR="00F20D09" w:rsidRPr="004F47F2">
        <w:rPr>
          <w:sz w:val="20"/>
          <w:szCs w:val="20"/>
          <w:lang w:val="en-US"/>
        </w:rPr>
        <w:t xml:space="preserve">; </w:t>
      </w:r>
      <w:proofErr w:type="spellStart"/>
      <w:r w:rsidR="00F20D09" w:rsidRPr="004F47F2">
        <w:rPr>
          <w:sz w:val="20"/>
          <w:szCs w:val="20"/>
          <w:vertAlign w:val="superscript"/>
          <w:lang w:val="en-US"/>
        </w:rPr>
        <w:t>d</w:t>
      </w:r>
      <w:r w:rsidR="00F20D09" w:rsidRPr="004F47F2">
        <w:rPr>
          <w:sz w:val="20"/>
          <w:szCs w:val="20"/>
          <w:lang w:val="en-US"/>
        </w:rPr>
        <w:t>ANOVA</w:t>
      </w:r>
      <w:proofErr w:type="spellEnd"/>
      <w:r w:rsidR="00F20D09" w:rsidRPr="004F47F2">
        <w:rPr>
          <w:sz w:val="20"/>
          <w:szCs w:val="20"/>
          <w:lang w:val="en-US"/>
        </w:rPr>
        <w:t xml:space="preserve"> test; </w:t>
      </w:r>
      <w:proofErr w:type="spellStart"/>
      <w:r w:rsidR="00F20D09" w:rsidRPr="004F47F2">
        <w:rPr>
          <w:sz w:val="20"/>
          <w:szCs w:val="20"/>
          <w:vertAlign w:val="superscript"/>
          <w:lang w:val="en-US"/>
        </w:rPr>
        <w:t>e</w:t>
      </w:r>
      <w:r w:rsidR="00E06F15" w:rsidRPr="004F47F2">
        <w:rPr>
          <w:sz w:val="20"/>
          <w:szCs w:val="20"/>
          <w:lang w:val="en-US"/>
        </w:rPr>
        <w:t>ARS</w:t>
      </w:r>
      <w:proofErr w:type="spellEnd"/>
      <w:r w:rsidR="00E06F15" w:rsidRPr="004F47F2">
        <w:rPr>
          <w:sz w:val="20"/>
          <w:szCs w:val="20"/>
          <w:lang w:val="en-US"/>
        </w:rPr>
        <w:t>: Anticholinergic Risk Scale;</w:t>
      </w:r>
    </w:p>
    <w:p w14:paraId="36EE08C8" w14:textId="64D3A058" w:rsidR="00A83E8D" w:rsidRDefault="00A83E8D">
      <w:pPr>
        <w:rPr>
          <w:lang w:val="en-US"/>
        </w:rPr>
      </w:pPr>
    </w:p>
    <w:p w14:paraId="25BB4469" w14:textId="77777777" w:rsidR="00A83E8D" w:rsidRDefault="00A83E8D">
      <w:pPr>
        <w:rPr>
          <w:lang w:val="en-US"/>
        </w:rPr>
      </w:pPr>
    </w:p>
    <w:p w14:paraId="4ED989C3" w14:textId="0A86D6C9" w:rsidR="00D90440" w:rsidRDefault="00D90440">
      <w:pPr>
        <w:rPr>
          <w:lang w:val="en-US"/>
        </w:rPr>
      </w:pPr>
    </w:p>
    <w:p w14:paraId="71EA816F" w14:textId="77777777" w:rsidR="00D90440" w:rsidRPr="00D90440" w:rsidRDefault="00D90440">
      <w:pPr>
        <w:rPr>
          <w:lang w:val="en-US"/>
        </w:rPr>
      </w:pPr>
    </w:p>
    <w:sectPr w:rsidR="00D90440" w:rsidRPr="00D90440" w:rsidSect="00E21A9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ena Prado Mel">
    <w15:presenceInfo w15:providerId="Windows Live" w15:userId="c840ac76aea68d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440"/>
    <w:rsid w:val="000B68D9"/>
    <w:rsid w:val="000E382F"/>
    <w:rsid w:val="001D24CE"/>
    <w:rsid w:val="00236BB9"/>
    <w:rsid w:val="0023707D"/>
    <w:rsid w:val="002444C1"/>
    <w:rsid w:val="00294F1D"/>
    <w:rsid w:val="00303514"/>
    <w:rsid w:val="00375A83"/>
    <w:rsid w:val="003C3CC2"/>
    <w:rsid w:val="003D5AC4"/>
    <w:rsid w:val="00437476"/>
    <w:rsid w:val="00444CC8"/>
    <w:rsid w:val="004F47F2"/>
    <w:rsid w:val="00581005"/>
    <w:rsid w:val="005A05BA"/>
    <w:rsid w:val="00674EA5"/>
    <w:rsid w:val="006B6785"/>
    <w:rsid w:val="00706516"/>
    <w:rsid w:val="007520F6"/>
    <w:rsid w:val="00775169"/>
    <w:rsid w:val="007A0D07"/>
    <w:rsid w:val="0081341C"/>
    <w:rsid w:val="0084171B"/>
    <w:rsid w:val="0085341E"/>
    <w:rsid w:val="008563A0"/>
    <w:rsid w:val="008C4B8E"/>
    <w:rsid w:val="00975CCF"/>
    <w:rsid w:val="009C3F7C"/>
    <w:rsid w:val="009C50A6"/>
    <w:rsid w:val="00A303CA"/>
    <w:rsid w:val="00A622DF"/>
    <w:rsid w:val="00A83E8D"/>
    <w:rsid w:val="00AA57EA"/>
    <w:rsid w:val="00BC0013"/>
    <w:rsid w:val="00BC39E7"/>
    <w:rsid w:val="00BF766C"/>
    <w:rsid w:val="00C1728A"/>
    <w:rsid w:val="00C91CC1"/>
    <w:rsid w:val="00D4777E"/>
    <w:rsid w:val="00D66AF4"/>
    <w:rsid w:val="00D90440"/>
    <w:rsid w:val="00DE0AB2"/>
    <w:rsid w:val="00E06F15"/>
    <w:rsid w:val="00E21A9D"/>
    <w:rsid w:val="00E33D40"/>
    <w:rsid w:val="00ED72BB"/>
    <w:rsid w:val="00EE765D"/>
    <w:rsid w:val="00F20D09"/>
    <w:rsid w:val="00F90BF0"/>
    <w:rsid w:val="00FC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6B9F3"/>
  <w15:chartTrackingRefBased/>
  <w15:docId w15:val="{AB9DE2CB-B2AB-3F4F-99C8-75C973803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904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9C3F7C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E33D4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33D4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33D4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33D4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33D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mailto:fidalgo@us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rado Mel</dc:creator>
  <cp:keywords/>
  <dc:description/>
  <cp:lastModifiedBy>Elena Prado Mel</cp:lastModifiedBy>
  <cp:revision>5</cp:revision>
  <dcterms:created xsi:type="dcterms:W3CDTF">2022-12-07T17:43:00Z</dcterms:created>
  <dcterms:modified xsi:type="dcterms:W3CDTF">2022-12-19T18:49:00Z</dcterms:modified>
</cp:coreProperties>
</file>